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99A05" w14:textId="714F2634" w:rsidR="008E17EF" w:rsidRDefault="008E17EF">
      <w:r w:rsidRPr="008E17EF">
        <w:t>Supplementary table 1: Details on major QTL of interest for seed dormancy and dehiscence.  Seed dormancy QTL are included if the q&lt;0.0001.  Pod dehiscence QTL are included if q&lt;0.05 and the minor allele confers lower pod dehiscence rates.  Allele differences indicate the change in allele frequencies between the individual DNA samples (from 2019) and pooled DNA samples (2020-2022)</w:t>
      </w:r>
    </w:p>
    <w:p w14:paraId="37EAF600" w14:textId="77777777" w:rsidR="008E17EF" w:rsidRDefault="008E17EF"/>
    <w:tbl>
      <w:tblPr>
        <w:tblW w:w="14130" w:type="dxa"/>
        <w:tblInd w:w="-6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30"/>
        <w:gridCol w:w="1260"/>
        <w:gridCol w:w="1170"/>
        <w:gridCol w:w="1080"/>
        <w:gridCol w:w="810"/>
        <w:gridCol w:w="759"/>
        <w:gridCol w:w="1171"/>
        <w:gridCol w:w="1490"/>
        <w:gridCol w:w="1246"/>
        <w:gridCol w:w="1007"/>
        <w:gridCol w:w="990"/>
        <w:gridCol w:w="1258"/>
        <w:gridCol w:w="1259"/>
      </w:tblGrid>
      <w:tr w:rsidR="008E17EF" w:rsidRPr="008E17EF" w14:paraId="5C6664D0" w14:textId="77777777" w:rsidTr="008E17EF">
        <w:trPr>
          <w:trHeight w:val="728"/>
        </w:trPr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87A1C" w14:textId="4F5A46A1" w:rsidR="008E17EF" w:rsidRPr="008E17EF" w:rsidRDefault="008E17EF" w:rsidP="008E17EF">
            <w:r w:rsidRPr="008E17EF">
              <w:t>Chr</w:t>
            </w:r>
            <w:r>
              <w:t>.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1778F" w14:textId="41DE91A0" w:rsidR="008E17EF" w:rsidRPr="008E17EF" w:rsidRDefault="008E17EF" w:rsidP="008E17EF">
            <w:r w:rsidRPr="008E17EF">
              <w:t>Pos</w:t>
            </w:r>
            <w:r>
              <w:t>.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49EAA" w14:textId="77777777" w:rsidR="008E17EF" w:rsidRPr="008E17EF" w:rsidRDefault="008E17EF" w:rsidP="008E17EF">
            <w:r w:rsidRPr="008E17EF">
              <w:t xml:space="preserve">Pooled </w:t>
            </w:r>
          </w:p>
          <w:p w14:paraId="78B7A104" w14:textId="77777777" w:rsidR="008E17EF" w:rsidRPr="008E17EF" w:rsidRDefault="008E17EF" w:rsidP="008E17EF">
            <w:r w:rsidRPr="008E17EF">
              <w:t>GWAS p-valu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91EAC" w14:textId="77777777" w:rsidR="008E17EF" w:rsidRPr="008E17EF" w:rsidRDefault="008E17EF" w:rsidP="008E17EF">
            <w:r w:rsidRPr="008E17EF">
              <w:t>Individual GWAS p-valu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A8EDD" w14:textId="77777777" w:rsidR="008E17EF" w:rsidRPr="008E17EF" w:rsidRDefault="008E17EF" w:rsidP="008E17EF">
            <w:r w:rsidRPr="008E17EF">
              <w:t xml:space="preserve">Fisher </w:t>
            </w:r>
          </w:p>
          <w:p w14:paraId="2617A115" w14:textId="77777777" w:rsidR="008E17EF" w:rsidRPr="008E17EF" w:rsidRDefault="008E17EF" w:rsidP="008E17EF">
            <w:r w:rsidRPr="008E17EF">
              <w:t>p-value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B7293" w14:textId="77777777" w:rsidR="008E17EF" w:rsidRPr="008E17EF" w:rsidRDefault="008E17EF" w:rsidP="008E17EF">
            <w:r w:rsidRPr="008E17EF">
              <w:t xml:space="preserve">Fisher </w:t>
            </w:r>
          </w:p>
          <w:p w14:paraId="47B76A56" w14:textId="77777777" w:rsidR="008E17EF" w:rsidRPr="008E17EF" w:rsidRDefault="008E17EF" w:rsidP="008E17EF">
            <w:r w:rsidRPr="008E17EF">
              <w:t>q-value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74586" w14:textId="77777777" w:rsidR="008E17EF" w:rsidRPr="008E17EF" w:rsidRDefault="008E17EF" w:rsidP="008E17EF">
            <w:r w:rsidRPr="008E17EF">
              <w:t>Trait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30F2F" w14:textId="77777777" w:rsidR="008E17EF" w:rsidRPr="008E17EF" w:rsidRDefault="008E17EF" w:rsidP="008E17EF">
            <w:r w:rsidRPr="008E17EF">
              <w:t>Individual GWAS Missing (%)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A27F6" w14:textId="77777777" w:rsidR="008E17EF" w:rsidRPr="008E17EF" w:rsidRDefault="008E17EF" w:rsidP="008E17EF">
            <w:r w:rsidRPr="008E17EF">
              <w:t>DNA Pool Read Depth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BD074" w14:textId="77777777" w:rsidR="008E17EF" w:rsidRPr="008E17EF" w:rsidRDefault="008E17EF" w:rsidP="008E17EF">
            <w:r w:rsidRPr="008E17EF">
              <w:t>Reference Allel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89B94" w14:textId="77777777" w:rsidR="008E17EF" w:rsidRPr="008E17EF" w:rsidRDefault="008E17EF" w:rsidP="008E17EF">
            <w:r w:rsidRPr="008E17EF">
              <w:t>Alternate Allele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54168" w14:textId="77777777" w:rsidR="008E17EF" w:rsidRPr="008E17EF" w:rsidRDefault="008E17EF" w:rsidP="008E17EF">
            <w:r w:rsidRPr="008E17EF">
              <w:t>Allele difference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AE596" w14:textId="77777777" w:rsidR="008E17EF" w:rsidRPr="008E17EF" w:rsidRDefault="008E17EF" w:rsidP="008E17EF">
            <w:r w:rsidRPr="008E17EF">
              <w:t>Significance Source</w:t>
            </w:r>
          </w:p>
        </w:tc>
      </w:tr>
      <w:tr w:rsidR="008E17EF" w:rsidRPr="008E17EF" w14:paraId="59A5CA0B" w14:textId="77777777" w:rsidTr="008E17EF">
        <w:trPr>
          <w:trHeight w:val="336"/>
        </w:trPr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657AD" w14:textId="77777777" w:rsidR="008E17EF" w:rsidRPr="008E17EF" w:rsidRDefault="008E17EF" w:rsidP="008E17EF">
            <w:r w:rsidRPr="008E17EF">
              <w:t>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E7911" w14:textId="77777777" w:rsidR="008E17EF" w:rsidRPr="008E17EF" w:rsidRDefault="008E17EF" w:rsidP="008E17EF">
            <w:r w:rsidRPr="008E17EF">
              <w:t>2212924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74643" w14:textId="77777777" w:rsidR="008E17EF" w:rsidRPr="008E17EF" w:rsidRDefault="008E17EF" w:rsidP="008E17EF">
            <w:r w:rsidRPr="008E17EF">
              <w:t>3.66E-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F3DF2" w14:textId="77777777" w:rsidR="008E17EF" w:rsidRPr="008E17EF" w:rsidRDefault="008E17EF" w:rsidP="008E17EF">
            <w:r w:rsidRPr="008E17EF">
              <w:t>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8634D" w14:textId="77777777" w:rsidR="008E17EF" w:rsidRPr="008E17EF" w:rsidRDefault="008E17EF" w:rsidP="008E17EF"/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65A83" w14:textId="77777777" w:rsidR="008E17EF" w:rsidRPr="008E17EF" w:rsidRDefault="008E17EF" w:rsidP="008E17EF"/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B2FC1" w14:textId="77777777" w:rsidR="008E17EF" w:rsidRPr="008E17EF" w:rsidRDefault="008E17EF" w:rsidP="008E17EF">
            <w:r w:rsidRPr="008E17EF">
              <w:t>Dormancy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3C29F" w14:textId="77777777" w:rsidR="008E17EF" w:rsidRPr="008E17EF" w:rsidRDefault="008E17EF" w:rsidP="008E17EF">
            <w:r w:rsidRPr="008E17EF">
              <w:t>0.20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E40DB" w14:textId="77777777" w:rsidR="008E17EF" w:rsidRPr="008E17EF" w:rsidRDefault="008E17EF" w:rsidP="008E17EF">
            <w:r w:rsidRPr="008E17EF">
              <w:t>32.3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AC50A" w14:textId="77777777" w:rsidR="008E17EF" w:rsidRPr="008E17EF" w:rsidRDefault="008E17EF" w:rsidP="008E17EF">
            <w:r w:rsidRPr="008E17EF">
              <w:t>C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5BBF1" w14:textId="77777777" w:rsidR="008E17EF" w:rsidRPr="008E17EF" w:rsidRDefault="008E17EF" w:rsidP="008E17EF">
            <w:r w:rsidRPr="008E17EF">
              <w:t>A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7E5F1" w14:textId="77777777" w:rsidR="008E17EF" w:rsidRPr="008E17EF" w:rsidRDefault="008E17EF" w:rsidP="008E17EF">
            <w:r w:rsidRPr="008E17EF">
              <w:t>0.02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D1CC7" w14:textId="77777777" w:rsidR="008E17EF" w:rsidRPr="008E17EF" w:rsidRDefault="008E17EF" w:rsidP="008E17EF">
            <w:r w:rsidRPr="008E17EF">
              <w:t>Pools</w:t>
            </w:r>
          </w:p>
        </w:tc>
      </w:tr>
      <w:tr w:rsidR="008E17EF" w:rsidRPr="008E17EF" w14:paraId="09ADBD4D" w14:textId="77777777" w:rsidTr="008E17EF">
        <w:trPr>
          <w:trHeight w:val="336"/>
        </w:trPr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4FA56" w14:textId="77777777" w:rsidR="008E17EF" w:rsidRPr="008E17EF" w:rsidRDefault="008E17EF" w:rsidP="008E17EF">
            <w:r w:rsidRPr="008E17EF">
              <w:t>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49621" w14:textId="77777777" w:rsidR="008E17EF" w:rsidRPr="008E17EF" w:rsidRDefault="008E17EF" w:rsidP="008E17EF">
            <w:r w:rsidRPr="008E17EF">
              <w:t>58543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01E24" w14:textId="77777777" w:rsidR="008E17EF" w:rsidRPr="008E17EF" w:rsidRDefault="008E17EF" w:rsidP="008E17EF">
            <w:r w:rsidRPr="008E17EF">
              <w:t>4.52E-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14715" w14:textId="77777777" w:rsidR="008E17EF" w:rsidRPr="008E17EF" w:rsidRDefault="008E17EF" w:rsidP="008E17EF">
            <w:r w:rsidRPr="008E17EF">
              <w:t>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0E226" w14:textId="77777777" w:rsidR="008E17EF" w:rsidRPr="008E17EF" w:rsidRDefault="008E17EF" w:rsidP="008E17EF"/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0867A" w14:textId="77777777" w:rsidR="008E17EF" w:rsidRPr="008E17EF" w:rsidRDefault="008E17EF" w:rsidP="008E17EF"/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3B26A" w14:textId="77777777" w:rsidR="008E17EF" w:rsidRPr="008E17EF" w:rsidRDefault="008E17EF" w:rsidP="008E17EF">
            <w:r w:rsidRPr="008E17EF">
              <w:t>Dormancy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059EA" w14:textId="77777777" w:rsidR="008E17EF" w:rsidRPr="008E17EF" w:rsidRDefault="008E17EF" w:rsidP="008E17EF">
            <w:r w:rsidRPr="008E17EF">
              <w:t>0.35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60B7A" w14:textId="77777777" w:rsidR="008E17EF" w:rsidRPr="008E17EF" w:rsidRDefault="008E17EF" w:rsidP="008E17EF">
            <w:r w:rsidRPr="008E17EF">
              <w:t>35.8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2F3E7" w14:textId="77777777" w:rsidR="008E17EF" w:rsidRPr="008E17EF" w:rsidRDefault="008E17EF" w:rsidP="008E17EF">
            <w:r w:rsidRPr="008E17EF">
              <w:t>C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3C1AE" w14:textId="77777777" w:rsidR="008E17EF" w:rsidRPr="008E17EF" w:rsidRDefault="008E17EF" w:rsidP="008E17EF">
            <w:r w:rsidRPr="008E17EF">
              <w:t>T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A051A" w14:textId="77777777" w:rsidR="008E17EF" w:rsidRPr="008E17EF" w:rsidRDefault="008E17EF" w:rsidP="008E17EF">
            <w:r w:rsidRPr="008E17EF">
              <w:t>-0.07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2AEEE" w14:textId="77777777" w:rsidR="008E17EF" w:rsidRPr="008E17EF" w:rsidRDefault="008E17EF" w:rsidP="008E17EF">
            <w:r w:rsidRPr="008E17EF">
              <w:t>Pools</w:t>
            </w:r>
          </w:p>
        </w:tc>
      </w:tr>
      <w:tr w:rsidR="008E17EF" w:rsidRPr="008E17EF" w14:paraId="0F5A1793" w14:textId="77777777" w:rsidTr="008E17EF">
        <w:trPr>
          <w:trHeight w:val="336"/>
        </w:trPr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3E878" w14:textId="77777777" w:rsidR="008E17EF" w:rsidRPr="008E17EF" w:rsidRDefault="008E17EF" w:rsidP="008E17EF">
            <w:r w:rsidRPr="008E17EF">
              <w:t>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A37F4" w14:textId="77777777" w:rsidR="008E17EF" w:rsidRPr="008E17EF" w:rsidRDefault="008E17EF" w:rsidP="008E17EF">
            <w:r w:rsidRPr="008E17EF">
              <w:t>2969562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18F36" w14:textId="77777777" w:rsidR="008E17EF" w:rsidRPr="008E17EF" w:rsidRDefault="008E17EF" w:rsidP="008E17EF">
            <w:r w:rsidRPr="008E17EF">
              <w:t>1.25E-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00953" w14:textId="77777777" w:rsidR="008E17EF" w:rsidRPr="008E17EF" w:rsidRDefault="008E17EF" w:rsidP="008E17EF">
            <w:r w:rsidRPr="008E17EF">
              <w:t>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26E9F" w14:textId="77777777" w:rsidR="008E17EF" w:rsidRPr="008E17EF" w:rsidRDefault="008E17EF" w:rsidP="008E17EF"/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AAFD1" w14:textId="77777777" w:rsidR="008E17EF" w:rsidRPr="008E17EF" w:rsidRDefault="008E17EF" w:rsidP="008E17EF"/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7A789" w14:textId="77777777" w:rsidR="008E17EF" w:rsidRPr="008E17EF" w:rsidRDefault="008E17EF" w:rsidP="008E17EF">
            <w:r w:rsidRPr="008E17EF">
              <w:t>Dormancy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31EF8" w14:textId="77777777" w:rsidR="008E17EF" w:rsidRPr="008E17EF" w:rsidRDefault="008E17EF" w:rsidP="008E17EF">
            <w:r w:rsidRPr="008E17EF">
              <w:t>0.18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7CEAA" w14:textId="77777777" w:rsidR="008E17EF" w:rsidRPr="008E17EF" w:rsidRDefault="008E17EF" w:rsidP="008E17EF">
            <w:r w:rsidRPr="008E17EF">
              <w:t>45.4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FF693" w14:textId="77777777" w:rsidR="008E17EF" w:rsidRPr="008E17EF" w:rsidRDefault="008E17EF" w:rsidP="008E17EF">
            <w:r w:rsidRPr="008E17EF">
              <w:t>C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33354" w14:textId="77777777" w:rsidR="008E17EF" w:rsidRPr="008E17EF" w:rsidRDefault="008E17EF" w:rsidP="008E17EF">
            <w:r w:rsidRPr="008E17EF">
              <w:t>T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4F3C3" w14:textId="77777777" w:rsidR="008E17EF" w:rsidRPr="008E17EF" w:rsidRDefault="008E17EF" w:rsidP="008E17EF">
            <w:r w:rsidRPr="008E17EF">
              <w:t>0.01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835F0" w14:textId="77777777" w:rsidR="008E17EF" w:rsidRPr="008E17EF" w:rsidRDefault="008E17EF" w:rsidP="008E17EF">
            <w:r w:rsidRPr="008E17EF">
              <w:t>Pools</w:t>
            </w:r>
          </w:p>
        </w:tc>
      </w:tr>
      <w:tr w:rsidR="008E17EF" w:rsidRPr="008E17EF" w14:paraId="712017D8" w14:textId="77777777" w:rsidTr="008E17EF">
        <w:trPr>
          <w:trHeight w:val="336"/>
        </w:trPr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71EA6" w14:textId="77777777" w:rsidR="008E17EF" w:rsidRPr="008E17EF" w:rsidRDefault="008E17EF" w:rsidP="008E17EF">
            <w:r w:rsidRPr="008E17EF">
              <w:t>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F7B47" w14:textId="77777777" w:rsidR="008E17EF" w:rsidRPr="008E17EF" w:rsidRDefault="008E17EF" w:rsidP="008E17EF">
            <w:r w:rsidRPr="008E17EF">
              <w:t>3666193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93CBE" w14:textId="77777777" w:rsidR="008E17EF" w:rsidRPr="008E17EF" w:rsidRDefault="008E17EF" w:rsidP="008E17EF">
            <w:r w:rsidRPr="008E17EF">
              <w:t>2.18E-0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C18B8" w14:textId="77777777" w:rsidR="008E17EF" w:rsidRPr="008E17EF" w:rsidRDefault="008E17EF" w:rsidP="008E17EF">
            <w:r w:rsidRPr="008E17EF">
              <w:t>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D2090" w14:textId="77777777" w:rsidR="008E17EF" w:rsidRPr="008E17EF" w:rsidRDefault="008E17EF" w:rsidP="008E17EF"/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7065B" w14:textId="77777777" w:rsidR="008E17EF" w:rsidRPr="008E17EF" w:rsidRDefault="008E17EF" w:rsidP="008E17EF"/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BCD4A" w14:textId="77777777" w:rsidR="008E17EF" w:rsidRPr="008E17EF" w:rsidRDefault="008E17EF" w:rsidP="008E17EF">
            <w:r w:rsidRPr="008E17EF">
              <w:t>Dormancy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F6FDE" w14:textId="77777777" w:rsidR="008E17EF" w:rsidRPr="008E17EF" w:rsidRDefault="008E17EF" w:rsidP="008E17EF">
            <w:r w:rsidRPr="008E17EF">
              <w:t>0.11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36546" w14:textId="77777777" w:rsidR="008E17EF" w:rsidRPr="008E17EF" w:rsidRDefault="008E17EF" w:rsidP="008E17EF">
            <w:r w:rsidRPr="008E17EF">
              <w:t>32.5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10F2A" w14:textId="77777777" w:rsidR="008E17EF" w:rsidRPr="008E17EF" w:rsidRDefault="008E17EF" w:rsidP="008E17EF">
            <w:r w:rsidRPr="008E17EF">
              <w:t>T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F84D6" w14:textId="77777777" w:rsidR="008E17EF" w:rsidRPr="008E17EF" w:rsidRDefault="008E17EF" w:rsidP="008E17EF">
            <w:r w:rsidRPr="008E17EF">
              <w:t>C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809FE" w14:textId="77777777" w:rsidR="008E17EF" w:rsidRPr="008E17EF" w:rsidRDefault="008E17EF" w:rsidP="008E17EF">
            <w:r w:rsidRPr="008E17EF">
              <w:t>-0.03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41FAD" w14:textId="77777777" w:rsidR="008E17EF" w:rsidRPr="008E17EF" w:rsidRDefault="008E17EF" w:rsidP="008E17EF">
            <w:r w:rsidRPr="008E17EF">
              <w:t>Pools</w:t>
            </w:r>
          </w:p>
        </w:tc>
      </w:tr>
      <w:tr w:rsidR="008E17EF" w:rsidRPr="008E17EF" w14:paraId="4D715892" w14:textId="77777777" w:rsidTr="008E17EF">
        <w:trPr>
          <w:trHeight w:val="336"/>
        </w:trPr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FBE2A" w14:textId="77777777" w:rsidR="008E17EF" w:rsidRPr="008E17EF" w:rsidRDefault="008E17EF" w:rsidP="008E17EF">
            <w:r w:rsidRPr="008E17EF">
              <w:t>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F4578" w14:textId="77777777" w:rsidR="008E17EF" w:rsidRPr="008E17EF" w:rsidRDefault="008E17EF" w:rsidP="008E17EF">
            <w:r w:rsidRPr="008E17EF">
              <w:t>21274943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9024E" w14:textId="77777777" w:rsidR="008E17EF" w:rsidRPr="008E17EF" w:rsidRDefault="008E17EF" w:rsidP="008E17EF">
            <w:r w:rsidRPr="008E17EF">
              <w:t>6.30E-0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A51E3" w14:textId="77777777" w:rsidR="008E17EF" w:rsidRPr="008E17EF" w:rsidRDefault="008E17EF" w:rsidP="008E17EF">
            <w:r w:rsidRPr="008E17EF">
              <w:t>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44C5A" w14:textId="77777777" w:rsidR="008E17EF" w:rsidRPr="008E17EF" w:rsidRDefault="008E17EF" w:rsidP="008E17EF"/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1FF32" w14:textId="77777777" w:rsidR="008E17EF" w:rsidRPr="008E17EF" w:rsidRDefault="008E17EF" w:rsidP="008E17EF"/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80D96" w14:textId="77777777" w:rsidR="008E17EF" w:rsidRPr="008E17EF" w:rsidRDefault="008E17EF" w:rsidP="008E17EF">
            <w:r w:rsidRPr="008E17EF">
              <w:t>Dormancy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E070A" w14:textId="77777777" w:rsidR="008E17EF" w:rsidRPr="008E17EF" w:rsidRDefault="008E17EF" w:rsidP="008E17EF">
            <w:r w:rsidRPr="008E17EF">
              <w:t>0.06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0D26B" w14:textId="77777777" w:rsidR="008E17EF" w:rsidRPr="008E17EF" w:rsidRDefault="008E17EF" w:rsidP="008E17EF">
            <w:r w:rsidRPr="008E17EF">
              <w:t>60.7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506CB" w14:textId="77777777" w:rsidR="008E17EF" w:rsidRPr="008E17EF" w:rsidRDefault="008E17EF" w:rsidP="008E17EF">
            <w:r w:rsidRPr="008E17EF">
              <w:t>G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2953A" w14:textId="77777777" w:rsidR="008E17EF" w:rsidRPr="008E17EF" w:rsidRDefault="008E17EF" w:rsidP="008E17EF">
            <w:r w:rsidRPr="008E17EF">
              <w:t>C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3B919" w14:textId="77777777" w:rsidR="008E17EF" w:rsidRPr="008E17EF" w:rsidRDefault="008E17EF" w:rsidP="008E17EF">
            <w:r w:rsidRPr="008E17EF">
              <w:t>0.00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0C48E" w14:textId="77777777" w:rsidR="008E17EF" w:rsidRPr="008E17EF" w:rsidRDefault="008E17EF" w:rsidP="008E17EF">
            <w:r w:rsidRPr="008E17EF">
              <w:t>Pools</w:t>
            </w:r>
          </w:p>
        </w:tc>
      </w:tr>
      <w:tr w:rsidR="008E17EF" w:rsidRPr="008E17EF" w14:paraId="0BE29BE8" w14:textId="77777777" w:rsidTr="008E17EF">
        <w:trPr>
          <w:trHeight w:val="336"/>
        </w:trPr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FC2D7" w14:textId="77777777" w:rsidR="008E17EF" w:rsidRPr="008E17EF" w:rsidRDefault="008E17EF" w:rsidP="008E17EF">
            <w:r w:rsidRPr="008E17EF">
              <w:t>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277DD" w14:textId="77777777" w:rsidR="008E17EF" w:rsidRPr="008E17EF" w:rsidRDefault="008E17EF" w:rsidP="008E17EF">
            <w:r w:rsidRPr="008E17EF">
              <w:t>8824061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D373E" w14:textId="77777777" w:rsidR="008E17EF" w:rsidRPr="008E17EF" w:rsidRDefault="008E17EF" w:rsidP="008E17EF">
            <w:r w:rsidRPr="008E17EF">
              <w:t>4.03E-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D3D30" w14:textId="77777777" w:rsidR="008E17EF" w:rsidRPr="008E17EF" w:rsidRDefault="008E17EF" w:rsidP="008E17EF">
            <w:r w:rsidRPr="008E17EF">
              <w:t>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1110F" w14:textId="77777777" w:rsidR="008E17EF" w:rsidRPr="008E17EF" w:rsidRDefault="008E17EF" w:rsidP="008E17EF"/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85640" w14:textId="77777777" w:rsidR="008E17EF" w:rsidRPr="008E17EF" w:rsidRDefault="008E17EF" w:rsidP="008E17EF"/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19B03" w14:textId="77777777" w:rsidR="008E17EF" w:rsidRPr="008E17EF" w:rsidRDefault="008E17EF" w:rsidP="008E17EF">
            <w:r w:rsidRPr="008E17EF">
              <w:t>Dormancy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479B0" w14:textId="77777777" w:rsidR="008E17EF" w:rsidRPr="008E17EF" w:rsidRDefault="008E17EF" w:rsidP="008E17EF">
            <w:r w:rsidRPr="008E17EF">
              <w:t>0.13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D263C" w14:textId="77777777" w:rsidR="008E17EF" w:rsidRPr="008E17EF" w:rsidRDefault="008E17EF" w:rsidP="008E17EF">
            <w:r w:rsidRPr="008E17EF">
              <w:t>39.3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0A8B6" w14:textId="77777777" w:rsidR="008E17EF" w:rsidRPr="008E17EF" w:rsidRDefault="008E17EF" w:rsidP="008E17EF">
            <w:r w:rsidRPr="008E17EF">
              <w:t>G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50A96" w14:textId="77777777" w:rsidR="008E17EF" w:rsidRPr="008E17EF" w:rsidRDefault="008E17EF" w:rsidP="008E17EF">
            <w:r w:rsidRPr="008E17EF">
              <w:t>A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3E660" w14:textId="77777777" w:rsidR="008E17EF" w:rsidRPr="008E17EF" w:rsidRDefault="008E17EF" w:rsidP="008E17EF">
            <w:r w:rsidRPr="008E17EF">
              <w:t>0.05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9A819" w14:textId="77777777" w:rsidR="008E17EF" w:rsidRPr="008E17EF" w:rsidRDefault="008E17EF" w:rsidP="008E17EF">
            <w:r w:rsidRPr="008E17EF">
              <w:t>Pools</w:t>
            </w:r>
          </w:p>
        </w:tc>
      </w:tr>
      <w:tr w:rsidR="008E17EF" w:rsidRPr="008E17EF" w14:paraId="5A060843" w14:textId="77777777" w:rsidTr="008E17EF">
        <w:trPr>
          <w:trHeight w:val="336"/>
        </w:trPr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3B813" w14:textId="77777777" w:rsidR="008E17EF" w:rsidRPr="008E17EF" w:rsidRDefault="008E17EF" w:rsidP="008E17EF">
            <w:r w:rsidRPr="008E17EF">
              <w:t>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96B7F" w14:textId="77777777" w:rsidR="008E17EF" w:rsidRPr="008E17EF" w:rsidRDefault="008E17EF" w:rsidP="008E17EF">
            <w:r w:rsidRPr="008E17EF">
              <w:t>11119517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DC29F" w14:textId="77777777" w:rsidR="008E17EF" w:rsidRPr="008E17EF" w:rsidRDefault="008E17EF" w:rsidP="008E17EF">
            <w:r w:rsidRPr="008E17EF">
              <w:t>4.21E-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045A5" w14:textId="77777777" w:rsidR="008E17EF" w:rsidRPr="008E17EF" w:rsidRDefault="008E17EF" w:rsidP="008E17EF">
            <w:r w:rsidRPr="008E17EF">
              <w:t>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CBCC2" w14:textId="77777777" w:rsidR="008E17EF" w:rsidRPr="008E17EF" w:rsidRDefault="008E17EF" w:rsidP="008E17EF"/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23504" w14:textId="77777777" w:rsidR="008E17EF" w:rsidRPr="008E17EF" w:rsidRDefault="008E17EF" w:rsidP="008E17EF"/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8D2C9" w14:textId="77777777" w:rsidR="008E17EF" w:rsidRPr="008E17EF" w:rsidRDefault="008E17EF" w:rsidP="008E17EF">
            <w:r w:rsidRPr="008E17EF">
              <w:t>Dormancy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B5E49" w14:textId="77777777" w:rsidR="008E17EF" w:rsidRPr="008E17EF" w:rsidRDefault="008E17EF" w:rsidP="008E17EF">
            <w:r w:rsidRPr="008E17EF">
              <w:t>0.18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CD442" w14:textId="77777777" w:rsidR="008E17EF" w:rsidRPr="008E17EF" w:rsidRDefault="008E17EF" w:rsidP="008E17EF">
            <w:r w:rsidRPr="008E17EF">
              <w:t>33.0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7DB97" w14:textId="77777777" w:rsidR="008E17EF" w:rsidRPr="008E17EF" w:rsidRDefault="008E17EF" w:rsidP="008E17EF">
            <w:r w:rsidRPr="008E17EF">
              <w:t>T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0141C" w14:textId="77777777" w:rsidR="008E17EF" w:rsidRPr="008E17EF" w:rsidRDefault="008E17EF" w:rsidP="008E17EF">
            <w:r w:rsidRPr="008E17EF">
              <w:t>C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0515C" w14:textId="77777777" w:rsidR="008E17EF" w:rsidRPr="008E17EF" w:rsidRDefault="008E17EF" w:rsidP="008E17EF">
            <w:r w:rsidRPr="008E17EF">
              <w:t>-0.01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E126F" w14:textId="77777777" w:rsidR="008E17EF" w:rsidRPr="008E17EF" w:rsidRDefault="008E17EF" w:rsidP="008E17EF">
            <w:r w:rsidRPr="008E17EF">
              <w:t>Pools</w:t>
            </w:r>
          </w:p>
        </w:tc>
      </w:tr>
      <w:tr w:rsidR="008E17EF" w:rsidRPr="008E17EF" w14:paraId="07B1D7D5" w14:textId="77777777" w:rsidTr="008E17EF">
        <w:trPr>
          <w:trHeight w:val="336"/>
        </w:trPr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7C74F" w14:textId="77777777" w:rsidR="008E17EF" w:rsidRPr="008E17EF" w:rsidRDefault="008E17EF" w:rsidP="008E17EF">
            <w:r w:rsidRPr="008E17EF">
              <w:t>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5FAC9" w14:textId="77777777" w:rsidR="008E17EF" w:rsidRPr="008E17EF" w:rsidRDefault="008E17EF" w:rsidP="008E17EF">
            <w:r w:rsidRPr="008E17EF">
              <w:t>13391943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2F019" w14:textId="77777777" w:rsidR="008E17EF" w:rsidRPr="008E17EF" w:rsidRDefault="008E17EF" w:rsidP="008E17EF">
            <w:r w:rsidRPr="008E17EF">
              <w:t>1.24E-0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1CB52" w14:textId="77777777" w:rsidR="008E17EF" w:rsidRPr="008E17EF" w:rsidRDefault="008E17EF" w:rsidP="008E17EF">
            <w:r w:rsidRPr="008E17EF">
              <w:t>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1D344" w14:textId="77777777" w:rsidR="008E17EF" w:rsidRPr="008E17EF" w:rsidRDefault="008E17EF" w:rsidP="008E17EF"/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2C6AB" w14:textId="77777777" w:rsidR="008E17EF" w:rsidRPr="008E17EF" w:rsidRDefault="008E17EF" w:rsidP="008E17EF"/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C8EB3" w14:textId="77777777" w:rsidR="008E17EF" w:rsidRPr="008E17EF" w:rsidRDefault="008E17EF" w:rsidP="008E17EF">
            <w:r w:rsidRPr="008E17EF">
              <w:t>Dehiscence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B372E" w14:textId="77777777" w:rsidR="008E17EF" w:rsidRPr="008E17EF" w:rsidRDefault="008E17EF" w:rsidP="008E17EF">
            <w:r w:rsidRPr="008E17EF">
              <w:t>0.23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0A47E" w14:textId="77777777" w:rsidR="008E17EF" w:rsidRPr="008E17EF" w:rsidRDefault="008E17EF" w:rsidP="008E17EF">
            <w:r w:rsidRPr="008E17EF">
              <w:t>35.3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36C3B" w14:textId="77777777" w:rsidR="008E17EF" w:rsidRPr="008E17EF" w:rsidRDefault="008E17EF" w:rsidP="008E17EF">
            <w:r w:rsidRPr="008E17EF">
              <w:t>C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C1A4E" w14:textId="77777777" w:rsidR="008E17EF" w:rsidRPr="008E17EF" w:rsidRDefault="008E17EF" w:rsidP="008E17EF">
            <w:r w:rsidRPr="008E17EF">
              <w:t>T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9FA61" w14:textId="77777777" w:rsidR="008E17EF" w:rsidRPr="008E17EF" w:rsidRDefault="008E17EF" w:rsidP="008E17EF">
            <w:r w:rsidRPr="008E17EF">
              <w:t>0.04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71F20" w14:textId="77777777" w:rsidR="008E17EF" w:rsidRPr="008E17EF" w:rsidRDefault="008E17EF" w:rsidP="008E17EF">
            <w:r w:rsidRPr="008E17EF">
              <w:t>Pools</w:t>
            </w:r>
          </w:p>
        </w:tc>
      </w:tr>
      <w:tr w:rsidR="008E17EF" w:rsidRPr="008E17EF" w14:paraId="775E9BBB" w14:textId="77777777" w:rsidTr="008E17EF">
        <w:trPr>
          <w:trHeight w:val="336"/>
        </w:trPr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1CB9D" w14:textId="77777777" w:rsidR="008E17EF" w:rsidRPr="008E17EF" w:rsidRDefault="008E17EF" w:rsidP="008E17EF">
            <w:r w:rsidRPr="008E17EF">
              <w:t>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D1994" w14:textId="77777777" w:rsidR="008E17EF" w:rsidRPr="008E17EF" w:rsidRDefault="008E17EF" w:rsidP="008E17EF">
            <w:r w:rsidRPr="008E17EF">
              <w:t>6677119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B30E9" w14:textId="77777777" w:rsidR="008E17EF" w:rsidRPr="008E17EF" w:rsidRDefault="008E17EF" w:rsidP="008E17EF">
            <w:r w:rsidRPr="008E17EF">
              <w:t>4.57E-0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034EF" w14:textId="77777777" w:rsidR="008E17EF" w:rsidRPr="008E17EF" w:rsidRDefault="008E17EF" w:rsidP="008E17EF">
            <w:r w:rsidRPr="008E17EF">
              <w:t>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B89F2" w14:textId="77777777" w:rsidR="008E17EF" w:rsidRPr="008E17EF" w:rsidRDefault="008E17EF" w:rsidP="008E17EF"/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7C993" w14:textId="77777777" w:rsidR="008E17EF" w:rsidRPr="008E17EF" w:rsidRDefault="008E17EF" w:rsidP="008E17EF"/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D033E" w14:textId="77777777" w:rsidR="008E17EF" w:rsidRPr="008E17EF" w:rsidRDefault="008E17EF" w:rsidP="008E17EF">
            <w:r w:rsidRPr="008E17EF">
              <w:t>Dehiscence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21825" w14:textId="77777777" w:rsidR="008E17EF" w:rsidRPr="008E17EF" w:rsidRDefault="008E17EF" w:rsidP="008E17EF">
            <w:r w:rsidRPr="008E17EF">
              <w:t>0.43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52D3D" w14:textId="77777777" w:rsidR="008E17EF" w:rsidRPr="008E17EF" w:rsidRDefault="008E17EF" w:rsidP="008E17EF">
            <w:r w:rsidRPr="008E17EF">
              <w:t>32.3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56947" w14:textId="77777777" w:rsidR="008E17EF" w:rsidRPr="008E17EF" w:rsidRDefault="008E17EF" w:rsidP="008E17EF">
            <w:r w:rsidRPr="008E17EF">
              <w:t>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4CD1E" w14:textId="77777777" w:rsidR="008E17EF" w:rsidRPr="008E17EF" w:rsidRDefault="008E17EF" w:rsidP="008E17EF">
            <w:r w:rsidRPr="008E17EF">
              <w:t>T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DC933" w14:textId="77777777" w:rsidR="008E17EF" w:rsidRPr="008E17EF" w:rsidRDefault="008E17EF" w:rsidP="008E17EF">
            <w:r w:rsidRPr="008E17EF">
              <w:t>-0.22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C6013" w14:textId="77777777" w:rsidR="008E17EF" w:rsidRPr="008E17EF" w:rsidRDefault="008E17EF" w:rsidP="008E17EF">
            <w:r w:rsidRPr="008E17EF">
              <w:t>Pools</w:t>
            </w:r>
          </w:p>
        </w:tc>
      </w:tr>
      <w:tr w:rsidR="008E17EF" w:rsidRPr="008E17EF" w14:paraId="2A1B686B" w14:textId="77777777" w:rsidTr="008E17EF">
        <w:trPr>
          <w:trHeight w:val="336"/>
        </w:trPr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9452E" w14:textId="77777777" w:rsidR="008E17EF" w:rsidRPr="008E17EF" w:rsidRDefault="008E17EF" w:rsidP="008E17EF">
            <w:r w:rsidRPr="008E17EF">
              <w:t>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FACEF" w14:textId="77777777" w:rsidR="008E17EF" w:rsidRPr="008E17EF" w:rsidRDefault="008E17EF" w:rsidP="008E17EF">
            <w:r w:rsidRPr="008E17EF">
              <w:t>1052143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A21A4" w14:textId="77777777" w:rsidR="008E17EF" w:rsidRPr="008E17EF" w:rsidRDefault="008E17EF" w:rsidP="008E17EF">
            <w:r w:rsidRPr="008E17EF">
              <w:t>4.85E-0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98218" w14:textId="77777777" w:rsidR="008E17EF" w:rsidRPr="008E17EF" w:rsidRDefault="008E17EF" w:rsidP="008E17EF">
            <w:r w:rsidRPr="008E17EF">
              <w:t>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0B3C0" w14:textId="77777777" w:rsidR="008E17EF" w:rsidRPr="008E17EF" w:rsidRDefault="008E17EF" w:rsidP="008E17EF"/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CAF36" w14:textId="77777777" w:rsidR="008E17EF" w:rsidRPr="008E17EF" w:rsidRDefault="008E17EF" w:rsidP="008E17EF"/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A51A8" w14:textId="77777777" w:rsidR="008E17EF" w:rsidRPr="008E17EF" w:rsidRDefault="008E17EF" w:rsidP="008E17EF">
            <w:r w:rsidRPr="008E17EF">
              <w:t>Dehiscence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B65DC" w14:textId="77777777" w:rsidR="008E17EF" w:rsidRPr="008E17EF" w:rsidRDefault="008E17EF" w:rsidP="008E17EF">
            <w:r w:rsidRPr="008E17EF">
              <w:t>0.24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F92DF" w14:textId="77777777" w:rsidR="008E17EF" w:rsidRPr="008E17EF" w:rsidRDefault="008E17EF" w:rsidP="008E17EF">
            <w:r w:rsidRPr="008E17EF">
              <w:t>42.6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248B5" w14:textId="77777777" w:rsidR="008E17EF" w:rsidRPr="008E17EF" w:rsidRDefault="008E17EF" w:rsidP="008E17EF">
            <w:r w:rsidRPr="008E17EF">
              <w:t>T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C1D78" w14:textId="77777777" w:rsidR="008E17EF" w:rsidRPr="008E17EF" w:rsidRDefault="008E17EF" w:rsidP="008E17EF">
            <w:r w:rsidRPr="008E17EF">
              <w:t>A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37D01" w14:textId="77777777" w:rsidR="008E17EF" w:rsidRPr="008E17EF" w:rsidRDefault="008E17EF" w:rsidP="008E17EF">
            <w:r w:rsidRPr="008E17EF">
              <w:t>-0.03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F653B" w14:textId="77777777" w:rsidR="008E17EF" w:rsidRPr="008E17EF" w:rsidRDefault="008E17EF" w:rsidP="008E17EF">
            <w:r w:rsidRPr="008E17EF">
              <w:t>Pools</w:t>
            </w:r>
          </w:p>
        </w:tc>
      </w:tr>
      <w:tr w:rsidR="008E17EF" w:rsidRPr="008E17EF" w14:paraId="718471A3" w14:textId="77777777" w:rsidTr="008E17EF">
        <w:trPr>
          <w:trHeight w:val="336"/>
        </w:trPr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19E7E" w14:textId="77777777" w:rsidR="008E17EF" w:rsidRPr="008E17EF" w:rsidRDefault="008E17EF" w:rsidP="008E17EF">
            <w:r w:rsidRPr="008E17EF">
              <w:t>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A4EDF" w14:textId="77777777" w:rsidR="008E17EF" w:rsidRPr="008E17EF" w:rsidRDefault="008E17EF" w:rsidP="008E17EF">
            <w:r w:rsidRPr="008E17EF">
              <w:t>13168354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087AB" w14:textId="77777777" w:rsidR="008E17EF" w:rsidRPr="008E17EF" w:rsidRDefault="008E17EF" w:rsidP="008E17EF">
            <w:r w:rsidRPr="008E17EF">
              <w:t>1.20E-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18FFA" w14:textId="77777777" w:rsidR="008E17EF" w:rsidRPr="008E17EF" w:rsidRDefault="008E17EF" w:rsidP="008E17EF">
            <w:r w:rsidRPr="008E17EF">
              <w:t>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D3008" w14:textId="77777777" w:rsidR="008E17EF" w:rsidRPr="008E17EF" w:rsidRDefault="008E17EF" w:rsidP="008E17EF"/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85DF3" w14:textId="77777777" w:rsidR="008E17EF" w:rsidRPr="008E17EF" w:rsidRDefault="008E17EF" w:rsidP="008E17EF"/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91237" w14:textId="77777777" w:rsidR="008E17EF" w:rsidRPr="008E17EF" w:rsidRDefault="008E17EF" w:rsidP="008E17EF">
            <w:r w:rsidRPr="008E17EF">
              <w:t>Dehiscence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C80C7" w14:textId="77777777" w:rsidR="008E17EF" w:rsidRPr="008E17EF" w:rsidRDefault="008E17EF" w:rsidP="008E17EF">
            <w:r w:rsidRPr="008E17EF">
              <w:t>0.37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51FFE" w14:textId="77777777" w:rsidR="008E17EF" w:rsidRPr="008E17EF" w:rsidRDefault="008E17EF" w:rsidP="008E17EF">
            <w:r w:rsidRPr="008E17EF">
              <w:t>34.1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93AF9" w14:textId="77777777" w:rsidR="008E17EF" w:rsidRPr="008E17EF" w:rsidRDefault="008E17EF" w:rsidP="008E17EF">
            <w:r w:rsidRPr="008E17EF">
              <w:t>C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84B47" w14:textId="77777777" w:rsidR="008E17EF" w:rsidRPr="008E17EF" w:rsidRDefault="008E17EF" w:rsidP="008E17EF">
            <w:r w:rsidRPr="008E17EF">
              <w:t>A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CE76B" w14:textId="77777777" w:rsidR="008E17EF" w:rsidRPr="008E17EF" w:rsidRDefault="008E17EF" w:rsidP="008E17EF">
            <w:r w:rsidRPr="008E17EF">
              <w:t>-0.03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6BAAE" w14:textId="77777777" w:rsidR="008E17EF" w:rsidRPr="008E17EF" w:rsidRDefault="008E17EF" w:rsidP="008E17EF">
            <w:r w:rsidRPr="008E17EF">
              <w:t>Pools</w:t>
            </w:r>
          </w:p>
        </w:tc>
      </w:tr>
      <w:tr w:rsidR="008E17EF" w:rsidRPr="008E17EF" w14:paraId="7B8130B8" w14:textId="77777777" w:rsidTr="008E17EF">
        <w:trPr>
          <w:trHeight w:val="336"/>
        </w:trPr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85E8C" w14:textId="77777777" w:rsidR="008E17EF" w:rsidRPr="008E17EF" w:rsidRDefault="008E17EF" w:rsidP="008E17EF">
            <w:r w:rsidRPr="008E17EF">
              <w:t>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FDCBA" w14:textId="77777777" w:rsidR="008E17EF" w:rsidRPr="008E17EF" w:rsidRDefault="008E17EF" w:rsidP="008E17EF">
            <w:r w:rsidRPr="008E17EF">
              <w:t>6107747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3AA6F" w14:textId="77777777" w:rsidR="008E17EF" w:rsidRPr="008E17EF" w:rsidRDefault="008E17EF" w:rsidP="008E17EF">
            <w:r w:rsidRPr="008E17EF">
              <w:t>6.00E-0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E219F" w14:textId="77777777" w:rsidR="008E17EF" w:rsidRPr="008E17EF" w:rsidRDefault="008E17EF" w:rsidP="008E17EF">
            <w:r w:rsidRPr="008E17EF">
              <w:t>7.21E-1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C7434" w14:textId="77777777" w:rsidR="008E17EF" w:rsidRPr="008E17EF" w:rsidRDefault="008E17EF" w:rsidP="008E17EF">
            <w:r w:rsidRPr="008E17EF">
              <w:t>1.67E-15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2C582" w14:textId="77777777" w:rsidR="008E17EF" w:rsidRPr="008E17EF" w:rsidRDefault="008E17EF" w:rsidP="008E17EF">
            <w:r w:rsidRPr="008E17EF">
              <w:t>2.06E-10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FE52A" w14:textId="77777777" w:rsidR="008E17EF" w:rsidRPr="008E17EF" w:rsidRDefault="008E17EF" w:rsidP="008E17EF">
            <w:r w:rsidRPr="008E17EF">
              <w:t>Dormancy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76D66" w14:textId="77777777" w:rsidR="008E17EF" w:rsidRPr="008E17EF" w:rsidRDefault="008E17EF" w:rsidP="008E17EF">
            <w:r w:rsidRPr="008E17EF">
              <w:t>0.05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CC688" w14:textId="77777777" w:rsidR="008E17EF" w:rsidRPr="008E17EF" w:rsidRDefault="008E17EF" w:rsidP="008E17EF">
            <w:r w:rsidRPr="008E17EF">
              <w:t>59.3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93F80" w14:textId="77777777" w:rsidR="008E17EF" w:rsidRPr="008E17EF" w:rsidRDefault="008E17EF" w:rsidP="008E17EF">
            <w:r w:rsidRPr="008E17EF">
              <w:t>T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5E127" w14:textId="77777777" w:rsidR="008E17EF" w:rsidRPr="008E17EF" w:rsidRDefault="008E17EF" w:rsidP="008E17EF">
            <w:r w:rsidRPr="008E17EF">
              <w:t>C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B4BDE" w14:textId="77777777" w:rsidR="008E17EF" w:rsidRPr="008E17EF" w:rsidRDefault="008E17EF" w:rsidP="008E17EF">
            <w:r w:rsidRPr="008E17EF">
              <w:t>-0.03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A4E0E" w14:textId="77777777" w:rsidR="008E17EF" w:rsidRPr="008E17EF" w:rsidRDefault="008E17EF" w:rsidP="008E17EF">
            <w:r w:rsidRPr="008E17EF">
              <w:t>Dual</w:t>
            </w:r>
          </w:p>
        </w:tc>
      </w:tr>
      <w:tr w:rsidR="008E17EF" w:rsidRPr="008E17EF" w14:paraId="5C0D00EB" w14:textId="77777777" w:rsidTr="008E17EF">
        <w:trPr>
          <w:trHeight w:val="336"/>
        </w:trPr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7078B" w14:textId="77777777" w:rsidR="008E17EF" w:rsidRPr="008E17EF" w:rsidRDefault="008E17EF" w:rsidP="008E17EF">
            <w:r w:rsidRPr="008E17EF">
              <w:t>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92D59" w14:textId="77777777" w:rsidR="008E17EF" w:rsidRPr="008E17EF" w:rsidRDefault="008E17EF" w:rsidP="008E17EF">
            <w:r w:rsidRPr="008E17EF">
              <w:t>5216279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D7E9B" w14:textId="77777777" w:rsidR="008E17EF" w:rsidRPr="008E17EF" w:rsidRDefault="008E17EF" w:rsidP="008E17EF">
            <w:r w:rsidRPr="008E17EF">
              <w:t>2.35E-0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EE0E4" w14:textId="77777777" w:rsidR="008E17EF" w:rsidRPr="008E17EF" w:rsidRDefault="008E17EF" w:rsidP="008E17EF">
            <w:r w:rsidRPr="008E17EF">
              <w:t>8.31E-1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669D7" w14:textId="77777777" w:rsidR="008E17EF" w:rsidRPr="008E17EF" w:rsidRDefault="008E17EF" w:rsidP="008E17EF">
            <w:r w:rsidRPr="008E17EF">
              <w:t>6.36E-13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71CDF" w14:textId="77777777" w:rsidR="008E17EF" w:rsidRPr="008E17EF" w:rsidRDefault="008E17EF" w:rsidP="008E17EF">
            <w:r w:rsidRPr="008E17EF">
              <w:t>7.80E-08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B6097" w14:textId="77777777" w:rsidR="008E17EF" w:rsidRPr="008E17EF" w:rsidRDefault="008E17EF" w:rsidP="008E17EF">
            <w:r w:rsidRPr="008E17EF">
              <w:t>Dormancy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568ED" w14:textId="77777777" w:rsidR="008E17EF" w:rsidRPr="008E17EF" w:rsidRDefault="008E17EF" w:rsidP="008E17EF">
            <w:r w:rsidRPr="008E17EF">
              <w:t>0.21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757C3" w14:textId="77777777" w:rsidR="008E17EF" w:rsidRPr="008E17EF" w:rsidRDefault="008E17EF" w:rsidP="008E17EF">
            <w:r w:rsidRPr="008E17EF">
              <w:t>36.4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EC3DC" w14:textId="77777777" w:rsidR="008E17EF" w:rsidRPr="008E17EF" w:rsidRDefault="008E17EF" w:rsidP="008E17EF">
            <w:r w:rsidRPr="008E17EF">
              <w:t>G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C9799" w14:textId="77777777" w:rsidR="008E17EF" w:rsidRPr="008E17EF" w:rsidRDefault="008E17EF" w:rsidP="008E17EF">
            <w:r w:rsidRPr="008E17EF">
              <w:t>A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0D020" w14:textId="77777777" w:rsidR="008E17EF" w:rsidRPr="008E17EF" w:rsidRDefault="008E17EF" w:rsidP="008E17EF">
            <w:r w:rsidRPr="008E17EF">
              <w:t>-0.13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D4C17" w14:textId="77777777" w:rsidR="008E17EF" w:rsidRPr="008E17EF" w:rsidRDefault="008E17EF" w:rsidP="008E17EF">
            <w:r w:rsidRPr="008E17EF">
              <w:t>Dual</w:t>
            </w:r>
          </w:p>
        </w:tc>
      </w:tr>
      <w:tr w:rsidR="008E17EF" w:rsidRPr="008E17EF" w14:paraId="447FD359" w14:textId="77777777" w:rsidTr="008E17EF">
        <w:trPr>
          <w:trHeight w:val="336"/>
        </w:trPr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92D28" w14:textId="77777777" w:rsidR="008E17EF" w:rsidRPr="008E17EF" w:rsidRDefault="008E17EF" w:rsidP="008E17EF">
            <w:r w:rsidRPr="008E17EF">
              <w:t>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6460E" w14:textId="77777777" w:rsidR="008E17EF" w:rsidRPr="008E17EF" w:rsidRDefault="008E17EF" w:rsidP="008E17EF">
            <w:r w:rsidRPr="008E17EF">
              <w:t>6174123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A3791" w14:textId="77777777" w:rsidR="008E17EF" w:rsidRPr="008E17EF" w:rsidRDefault="008E17EF" w:rsidP="008E17EF">
            <w:r w:rsidRPr="008E17EF">
              <w:t>1.76E-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27D28" w14:textId="77777777" w:rsidR="008E17EF" w:rsidRPr="008E17EF" w:rsidRDefault="008E17EF" w:rsidP="008E17EF">
            <w:r w:rsidRPr="008E17EF">
              <w:t>1.90E-1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857CF" w14:textId="77777777" w:rsidR="008E17EF" w:rsidRPr="008E17EF" w:rsidRDefault="008E17EF" w:rsidP="008E17EF">
            <w:r w:rsidRPr="008E17EF">
              <w:t>1.07E-12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D947D" w14:textId="77777777" w:rsidR="008E17EF" w:rsidRPr="008E17EF" w:rsidRDefault="008E17EF" w:rsidP="008E17EF">
            <w:r w:rsidRPr="008E17EF">
              <w:t>1.31E-07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655A7" w14:textId="77777777" w:rsidR="008E17EF" w:rsidRPr="008E17EF" w:rsidRDefault="008E17EF" w:rsidP="008E17EF">
            <w:r w:rsidRPr="008E17EF">
              <w:t>Dormancy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0C422" w14:textId="77777777" w:rsidR="008E17EF" w:rsidRPr="008E17EF" w:rsidRDefault="008E17EF" w:rsidP="008E17EF">
            <w:r w:rsidRPr="008E17EF">
              <w:t>0.08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1055E" w14:textId="77777777" w:rsidR="008E17EF" w:rsidRPr="008E17EF" w:rsidRDefault="008E17EF" w:rsidP="008E17EF">
            <w:r w:rsidRPr="008E17EF">
              <w:t>43.5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7F01E" w14:textId="77777777" w:rsidR="008E17EF" w:rsidRPr="008E17EF" w:rsidRDefault="008E17EF" w:rsidP="008E17EF">
            <w:r w:rsidRPr="008E17EF">
              <w:t>G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38A3D" w14:textId="77777777" w:rsidR="008E17EF" w:rsidRPr="008E17EF" w:rsidRDefault="008E17EF" w:rsidP="008E17EF">
            <w:r w:rsidRPr="008E17EF">
              <w:t>T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B09BF" w14:textId="77777777" w:rsidR="008E17EF" w:rsidRPr="008E17EF" w:rsidRDefault="008E17EF" w:rsidP="008E17EF">
            <w:r w:rsidRPr="008E17EF">
              <w:t>-0.06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1B816" w14:textId="77777777" w:rsidR="008E17EF" w:rsidRPr="008E17EF" w:rsidRDefault="008E17EF" w:rsidP="008E17EF">
            <w:r w:rsidRPr="008E17EF">
              <w:t>Dual</w:t>
            </w:r>
          </w:p>
        </w:tc>
      </w:tr>
      <w:tr w:rsidR="008E17EF" w:rsidRPr="008E17EF" w14:paraId="5DC60868" w14:textId="77777777" w:rsidTr="008E17EF">
        <w:trPr>
          <w:trHeight w:val="336"/>
        </w:trPr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BCF60" w14:textId="77777777" w:rsidR="008E17EF" w:rsidRPr="008E17EF" w:rsidRDefault="008E17EF" w:rsidP="008E17EF">
            <w:r w:rsidRPr="008E17EF">
              <w:t>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F921B" w14:textId="77777777" w:rsidR="008E17EF" w:rsidRPr="008E17EF" w:rsidRDefault="008E17EF" w:rsidP="008E17EF">
            <w:r w:rsidRPr="008E17EF">
              <w:t>6363157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4F5CC" w14:textId="77777777" w:rsidR="008E17EF" w:rsidRPr="008E17EF" w:rsidRDefault="008E17EF" w:rsidP="008E17EF">
            <w:r w:rsidRPr="008E17EF">
              <w:t>3.31E-0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63A5E" w14:textId="77777777" w:rsidR="008E17EF" w:rsidRPr="008E17EF" w:rsidRDefault="008E17EF" w:rsidP="008E17EF">
            <w:r w:rsidRPr="008E17EF">
              <w:t>3.08E-1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A2F3F" w14:textId="77777777" w:rsidR="008E17EF" w:rsidRPr="008E17EF" w:rsidRDefault="008E17EF" w:rsidP="008E17EF">
            <w:r w:rsidRPr="008E17EF">
              <w:t>3.15E-12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34A8B" w14:textId="77777777" w:rsidR="008E17EF" w:rsidRPr="008E17EF" w:rsidRDefault="008E17EF" w:rsidP="008E17EF">
            <w:r w:rsidRPr="008E17EF">
              <w:t>3.86E-07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F9B5A" w14:textId="77777777" w:rsidR="008E17EF" w:rsidRPr="008E17EF" w:rsidRDefault="008E17EF" w:rsidP="008E17EF">
            <w:r w:rsidRPr="008E17EF">
              <w:t>Dormancy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791E8" w14:textId="77777777" w:rsidR="008E17EF" w:rsidRPr="008E17EF" w:rsidRDefault="008E17EF" w:rsidP="008E17EF">
            <w:r w:rsidRPr="008E17EF">
              <w:t>0.16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52C53" w14:textId="77777777" w:rsidR="008E17EF" w:rsidRPr="008E17EF" w:rsidRDefault="008E17EF" w:rsidP="008E17EF">
            <w:r w:rsidRPr="008E17EF">
              <w:t>38.7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24B17" w14:textId="77777777" w:rsidR="008E17EF" w:rsidRPr="008E17EF" w:rsidRDefault="008E17EF" w:rsidP="008E17EF">
            <w:r w:rsidRPr="008E17EF">
              <w:t>G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78127" w14:textId="77777777" w:rsidR="008E17EF" w:rsidRPr="008E17EF" w:rsidRDefault="008E17EF" w:rsidP="008E17EF">
            <w:r w:rsidRPr="008E17EF">
              <w:t>A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2A02B" w14:textId="77777777" w:rsidR="008E17EF" w:rsidRPr="008E17EF" w:rsidRDefault="008E17EF" w:rsidP="008E17EF">
            <w:r w:rsidRPr="008E17EF">
              <w:t>-0.23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753C8" w14:textId="77777777" w:rsidR="008E17EF" w:rsidRPr="008E17EF" w:rsidRDefault="008E17EF" w:rsidP="008E17EF">
            <w:r w:rsidRPr="008E17EF">
              <w:t>Dual</w:t>
            </w:r>
          </w:p>
        </w:tc>
      </w:tr>
      <w:tr w:rsidR="008E17EF" w:rsidRPr="008E17EF" w14:paraId="39E8F38D" w14:textId="77777777" w:rsidTr="008E17EF">
        <w:trPr>
          <w:trHeight w:val="336"/>
        </w:trPr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D5513" w14:textId="77777777" w:rsidR="008E17EF" w:rsidRPr="008E17EF" w:rsidRDefault="008E17EF" w:rsidP="008E17EF">
            <w:r w:rsidRPr="008E17EF">
              <w:t>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584D4" w14:textId="77777777" w:rsidR="008E17EF" w:rsidRPr="008E17EF" w:rsidRDefault="008E17EF" w:rsidP="008E17EF">
            <w:r w:rsidRPr="008E17EF">
              <w:t>5985881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5AB6D" w14:textId="77777777" w:rsidR="008E17EF" w:rsidRPr="008E17EF" w:rsidRDefault="008E17EF" w:rsidP="008E17EF">
            <w:r w:rsidRPr="008E17EF">
              <w:t>2.04E-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E82E3" w14:textId="77777777" w:rsidR="008E17EF" w:rsidRPr="008E17EF" w:rsidRDefault="008E17EF" w:rsidP="008E17EF">
            <w:r w:rsidRPr="008E17EF">
              <w:t>5.95E-1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015E8" w14:textId="77777777" w:rsidR="008E17EF" w:rsidRPr="008E17EF" w:rsidRDefault="008E17EF" w:rsidP="008E17EF">
            <w:r w:rsidRPr="008E17EF">
              <w:t>3.18E-10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53E26" w14:textId="77777777" w:rsidR="008E17EF" w:rsidRPr="008E17EF" w:rsidRDefault="008E17EF" w:rsidP="008E17EF">
            <w:r w:rsidRPr="008E17EF">
              <w:t>3.90E-05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DFB9E" w14:textId="77777777" w:rsidR="008E17EF" w:rsidRPr="008E17EF" w:rsidRDefault="008E17EF" w:rsidP="008E17EF">
            <w:r w:rsidRPr="008E17EF">
              <w:t>Dormancy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A9EA3" w14:textId="77777777" w:rsidR="008E17EF" w:rsidRPr="008E17EF" w:rsidRDefault="008E17EF" w:rsidP="008E17EF">
            <w:r w:rsidRPr="008E17EF">
              <w:t>0.16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49C92" w14:textId="77777777" w:rsidR="008E17EF" w:rsidRPr="008E17EF" w:rsidRDefault="008E17EF" w:rsidP="008E17EF">
            <w:r w:rsidRPr="008E17EF">
              <w:t>66.9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76035" w14:textId="77777777" w:rsidR="008E17EF" w:rsidRPr="008E17EF" w:rsidRDefault="008E17EF" w:rsidP="008E17EF">
            <w:r w:rsidRPr="008E17EF">
              <w:t>C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2C2EB" w14:textId="77777777" w:rsidR="008E17EF" w:rsidRPr="008E17EF" w:rsidRDefault="008E17EF" w:rsidP="008E17EF">
            <w:r w:rsidRPr="008E17EF">
              <w:t>T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CA045" w14:textId="77777777" w:rsidR="008E17EF" w:rsidRPr="008E17EF" w:rsidRDefault="008E17EF" w:rsidP="008E17EF">
            <w:r w:rsidRPr="008E17EF">
              <w:t>-0.04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D23F3" w14:textId="77777777" w:rsidR="008E17EF" w:rsidRPr="008E17EF" w:rsidRDefault="008E17EF" w:rsidP="008E17EF">
            <w:r w:rsidRPr="008E17EF">
              <w:t>Dual</w:t>
            </w:r>
          </w:p>
        </w:tc>
      </w:tr>
      <w:tr w:rsidR="008E17EF" w:rsidRPr="008E17EF" w14:paraId="41305F3D" w14:textId="77777777" w:rsidTr="008E17EF">
        <w:trPr>
          <w:trHeight w:val="336"/>
        </w:trPr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42CA2" w14:textId="77777777" w:rsidR="008E17EF" w:rsidRPr="008E17EF" w:rsidRDefault="008E17EF" w:rsidP="008E17EF">
            <w:r w:rsidRPr="008E17EF">
              <w:lastRenderedPageBreak/>
              <w:t>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11679" w14:textId="77777777" w:rsidR="008E17EF" w:rsidRPr="008E17EF" w:rsidRDefault="008E17EF" w:rsidP="008E17EF">
            <w:r w:rsidRPr="008E17EF">
              <w:t>7696039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7EEB6" w14:textId="77777777" w:rsidR="008E17EF" w:rsidRPr="008E17EF" w:rsidRDefault="008E17EF" w:rsidP="008E17EF">
            <w:r w:rsidRPr="008E17EF">
              <w:t>4.23E-0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D6BEC" w14:textId="77777777" w:rsidR="008E17EF" w:rsidRPr="008E17EF" w:rsidRDefault="008E17EF" w:rsidP="008E17EF">
            <w:r w:rsidRPr="008E17EF">
              <w:t>3.08E-0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2123A" w14:textId="77777777" w:rsidR="008E17EF" w:rsidRPr="008E17EF" w:rsidRDefault="008E17EF" w:rsidP="008E17EF">
            <w:r w:rsidRPr="008E17EF">
              <w:t>3.40E-10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21E93" w14:textId="77777777" w:rsidR="008E17EF" w:rsidRPr="008E17EF" w:rsidRDefault="008E17EF" w:rsidP="008E17EF">
            <w:r w:rsidRPr="008E17EF">
              <w:t>4.18E-05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BCFA2" w14:textId="77777777" w:rsidR="008E17EF" w:rsidRPr="008E17EF" w:rsidRDefault="008E17EF" w:rsidP="008E17EF">
            <w:r w:rsidRPr="008E17EF">
              <w:t>Dormancy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958C9" w14:textId="77777777" w:rsidR="008E17EF" w:rsidRPr="008E17EF" w:rsidRDefault="008E17EF" w:rsidP="008E17EF">
            <w:r w:rsidRPr="008E17EF">
              <w:t>0.37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FF62D" w14:textId="77777777" w:rsidR="008E17EF" w:rsidRPr="008E17EF" w:rsidRDefault="008E17EF" w:rsidP="008E17EF">
            <w:r w:rsidRPr="008E17EF">
              <w:t>36.9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41069" w14:textId="77777777" w:rsidR="008E17EF" w:rsidRPr="008E17EF" w:rsidRDefault="008E17EF" w:rsidP="008E17EF">
            <w:r w:rsidRPr="008E17EF">
              <w:t>T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673ED" w14:textId="77777777" w:rsidR="008E17EF" w:rsidRPr="008E17EF" w:rsidRDefault="008E17EF" w:rsidP="008E17EF">
            <w:r w:rsidRPr="008E17EF">
              <w:t>A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9EE2A" w14:textId="77777777" w:rsidR="008E17EF" w:rsidRPr="008E17EF" w:rsidRDefault="008E17EF" w:rsidP="008E17EF">
            <w:r w:rsidRPr="008E17EF">
              <w:t>-0.14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29B65" w14:textId="77777777" w:rsidR="008E17EF" w:rsidRPr="008E17EF" w:rsidRDefault="008E17EF" w:rsidP="008E17EF">
            <w:r w:rsidRPr="008E17EF">
              <w:t>Dual</w:t>
            </w:r>
          </w:p>
        </w:tc>
      </w:tr>
      <w:tr w:rsidR="008E17EF" w:rsidRPr="008E17EF" w14:paraId="0E45B166" w14:textId="77777777" w:rsidTr="008E17EF">
        <w:trPr>
          <w:trHeight w:val="336"/>
        </w:trPr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27010" w14:textId="77777777" w:rsidR="008E17EF" w:rsidRPr="008E17EF" w:rsidRDefault="008E17EF" w:rsidP="008E17EF">
            <w:r w:rsidRPr="008E17EF">
              <w:t>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20BE5" w14:textId="77777777" w:rsidR="008E17EF" w:rsidRPr="008E17EF" w:rsidRDefault="008E17EF" w:rsidP="008E17EF">
            <w:r w:rsidRPr="008E17EF">
              <w:t>6849201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F5A95" w14:textId="77777777" w:rsidR="008E17EF" w:rsidRPr="008E17EF" w:rsidRDefault="008E17EF" w:rsidP="008E17EF">
            <w:r w:rsidRPr="008E17EF">
              <w:t>1.11E-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2F2DA" w14:textId="77777777" w:rsidR="008E17EF" w:rsidRPr="008E17EF" w:rsidRDefault="008E17EF" w:rsidP="008E17EF">
            <w:r w:rsidRPr="008E17EF">
              <w:t>1.27E-0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B5E2C" w14:textId="77777777" w:rsidR="008E17EF" w:rsidRPr="008E17EF" w:rsidRDefault="008E17EF" w:rsidP="008E17EF">
            <w:r w:rsidRPr="008E17EF">
              <w:t>3.66E-10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8BB0A" w14:textId="77777777" w:rsidR="008E17EF" w:rsidRPr="008E17EF" w:rsidRDefault="008E17EF" w:rsidP="008E17EF">
            <w:r w:rsidRPr="008E17EF">
              <w:t>4.50E-05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C4E9E" w14:textId="77777777" w:rsidR="008E17EF" w:rsidRPr="008E17EF" w:rsidRDefault="008E17EF" w:rsidP="008E17EF">
            <w:r w:rsidRPr="008E17EF">
              <w:t>Dormancy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0D105" w14:textId="77777777" w:rsidR="008E17EF" w:rsidRPr="008E17EF" w:rsidRDefault="008E17EF" w:rsidP="008E17EF">
            <w:r w:rsidRPr="008E17EF">
              <w:t>0.02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FB3E9" w14:textId="77777777" w:rsidR="008E17EF" w:rsidRPr="008E17EF" w:rsidRDefault="008E17EF" w:rsidP="008E17EF">
            <w:r w:rsidRPr="008E17EF">
              <w:t>64.0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5DEAA" w14:textId="77777777" w:rsidR="008E17EF" w:rsidRPr="008E17EF" w:rsidRDefault="008E17EF" w:rsidP="008E17EF">
            <w:r w:rsidRPr="008E17EF">
              <w:t>T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C049C" w14:textId="77777777" w:rsidR="008E17EF" w:rsidRPr="008E17EF" w:rsidRDefault="008E17EF" w:rsidP="008E17EF">
            <w:r w:rsidRPr="008E17EF">
              <w:t>C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9C13F" w14:textId="77777777" w:rsidR="008E17EF" w:rsidRPr="008E17EF" w:rsidRDefault="008E17EF" w:rsidP="008E17EF">
            <w:r w:rsidRPr="008E17EF">
              <w:t>-0.05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748EF" w14:textId="77777777" w:rsidR="008E17EF" w:rsidRPr="008E17EF" w:rsidRDefault="008E17EF" w:rsidP="008E17EF">
            <w:r w:rsidRPr="008E17EF">
              <w:t>Dual</w:t>
            </w:r>
          </w:p>
        </w:tc>
      </w:tr>
      <w:tr w:rsidR="008E17EF" w:rsidRPr="008E17EF" w14:paraId="293C581C" w14:textId="77777777" w:rsidTr="008E17EF">
        <w:trPr>
          <w:trHeight w:val="336"/>
        </w:trPr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34EDA" w14:textId="77777777" w:rsidR="008E17EF" w:rsidRPr="008E17EF" w:rsidRDefault="008E17EF" w:rsidP="008E17EF">
            <w:r w:rsidRPr="008E17EF">
              <w:t>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4CEE5" w14:textId="77777777" w:rsidR="008E17EF" w:rsidRPr="008E17EF" w:rsidRDefault="008E17EF" w:rsidP="008E17EF">
            <w:r w:rsidRPr="008E17EF">
              <w:t>5143811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20EE5" w14:textId="77777777" w:rsidR="008E17EF" w:rsidRPr="008E17EF" w:rsidRDefault="008E17EF" w:rsidP="008E17EF">
            <w:r w:rsidRPr="008E17EF">
              <w:t>6.56E-0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229A6" w14:textId="77777777" w:rsidR="008E17EF" w:rsidRPr="008E17EF" w:rsidRDefault="008E17EF" w:rsidP="008E17EF">
            <w:r w:rsidRPr="008E17EF">
              <w:t>2.11E-0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4C9EE" w14:textId="77777777" w:rsidR="008E17EF" w:rsidRPr="008E17EF" w:rsidRDefault="008E17EF" w:rsidP="008E17EF">
            <w:r w:rsidRPr="008E17EF">
              <w:t>2.32E-06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37645" w14:textId="77777777" w:rsidR="008E17EF" w:rsidRPr="008E17EF" w:rsidRDefault="008E17EF" w:rsidP="008E17EF">
            <w:r w:rsidRPr="008E17EF">
              <w:t>3.17E-02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D017E" w14:textId="77777777" w:rsidR="008E17EF" w:rsidRPr="008E17EF" w:rsidRDefault="008E17EF" w:rsidP="008E17EF">
            <w:r w:rsidRPr="008E17EF">
              <w:t>Dehiscence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F231A" w14:textId="77777777" w:rsidR="008E17EF" w:rsidRPr="008E17EF" w:rsidRDefault="008E17EF" w:rsidP="008E17EF">
            <w:r w:rsidRPr="008E17EF">
              <w:t>0.09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27EAD" w14:textId="77777777" w:rsidR="008E17EF" w:rsidRPr="008E17EF" w:rsidRDefault="008E17EF" w:rsidP="008E17EF">
            <w:r w:rsidRPr="008E17EF">
              <w:t>57.2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291B6" w14:textId="77777777" w:rsidR="008E17EF" w:rsidRPr="008E17EF" w:rsidRDefault="008E17EF" w:rsidP="008E17EF">
            <w:r w:rsidRPr="008E17EF">
              <w:t>C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CA4F1" w14:textId="77777777" w:rsidR="008E17EF" w:rsidRPr="008E17EF" w:rsidRDefault="008E17EF" w:rsidP="008E17EF">
            <w:r w:rsidRPr="008E17EF">
              <w:t>T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0A9BD" w14:textId="77777777" w:rsidR="008E17EF" w:rsidRPr="008E17EF" w:rsidRDefault="008E17EF" w:rsidP="008E17EF">
            <w:r w:rsidRPr="008E17EF">
              <w:t>-0.12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C789F" w14:textId="77777777" w:rsidR="008E17EF" w:rsidRPr="008E17EF" w:rsidRDefault="008E17EF" w:rsidP="008E17EF">
            <w:r w:rsidRPr="008E17EF">
              <w:t>Dual</w:t>
            </w:r>
          </w:p>
        </w:tc>
      </w:tr>
      <w:tr w:rsidR="008E17EF" w:rsidRPr="008E17EF" w14:paraId="00CD257A" w14:textId="77777777" w:rsidTr="008E17EF">
        <w:trPr>
          <w:trHeight w:val="336"/>
        </w:trPr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CF6AD" w14:textId="77777777" w:rsidR="008E17EF" w:rsidRPr="008E17EF" w:rsidRDefault="008E17EF" w:rsidP="008E17EF">
            <w:r w:rsidRPr="008E17EF">
              <w:t>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00FC9" w14:textId="77777777" w:rsidR="008E17EF" w:rsidRPr="008E17EF" w:rsidRDefault="008E17EF" w:rsidP="008E17EF">
            <w:r w:rsidRPr="008E17EF">
              <w:t>19576418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A49B0" w14:textId="77777777" w:rsidR="008E17EF" w:rsidRPr="008E17EF" w:rsidRDefault="008E17EF" w:rsidP="008E17EF">
            <w:r w:rsidRPr="008E17EF">
              <w:t>2.21E-0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9E391" w14:textId="77777777" w:rsidR="008E17EF" w:rsidRPr="008E17EF" w:rsidRDefault="008E17EF" w:rsidP="008E17EF">
            <w:r w:rsidRPr="008E17EF">
              <w:t>9.18E-0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C0A78" w14:textId="77777777" w:rsidR="008E17EF" w:rsidRPr="008E17EF" w:rsidRDefault="008E17EF" w:rsidP="008E17EF">
            <w:r w:rsidRPr="008E17EF">
              <w:t>3.33E-06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A5A6F" w14:textId="77777777" w:rsidR="008E17EF" w:rsidRPr="008E17EF" w:rsidRDefault="008E17EF" w:rsidP="008E17EF">
            <w:r w:rsidRPr="008E17EF">
              <w:t>4.10E-02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C410C" w14:textId="77777777" w:rsidR="008E17EF" w:rsidRPr="008E17EF" w:rsidRDefault="008E17EF" w:rsidP="008E17EF">
            <w:r w:rsidRPr="008E17EF">
              <w:t>Dehiscence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83258" w14:textId="77777777" w:rsidR="008E17EF" w:rsidRPr="008E17EF" w:rsidRDefault="008E17EF" w:rsidP="008E17EF">
            <w:r w:rsidRPr="008E17EF">
              <w:t>0.05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00A4D" w14:textId="77777777" w:rsidR="008E17EF" w:rsidRPr="008E17EF" w:rsidRDefault="008E17EF" w:rsidP="008E17EF">
            <w:r w:rsidRPr="008E17EF">
              <w:t>41.2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7E585" w14:textId="77777777" w:rsidR="008E17EF" w:rsidRPr="008E17EF" w:rsidRDefault="008E17EF" w:rsidP="008E17EF">
            <w:r w:rsidRPr="008E17EF">
              <w:t>G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CE5FA" w14:textId="77777777" w:rsidR="008E17EF" w:rsidRPr="008E17EF" w:rsidRDefault="008E17EF" w:rsidP="008E17EF">
            <w:r w:rsidRPr="008E17EF">
              <w:t>A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F6650" w14:textId="77777777" w:rsidR="008E17EF" w:rsidRPr="008E17EF" w:rsidRDefault="008E17EF" w:rsidP="008E17EF">
            <w:r w:rsidRPr="008E17EF">
              <w:t>-0.05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4D146" w14:textId="77777777" w:rsidR="008E17EF" w:rsidRPr="008E17EF" w:rsidRDefault="008E17EF" w:rsidP="008E17EF">
            <w:r w:rsidRPr="008E17EF">
              <w:t>Dual</w:t>
            </w:r>
          </w:p>
        </w:tc>
      </w:tr>
    </w:tbl>
    <w:p w14:paraId="288F78C0" w14:textId="77777777" w:rsidR="008E17EF" w:rsidRDefault="008E17EF"/>
    <w:p w14:paraId="5F27DC44" w14:textId="77777777" w:rsidR="008E17EF" w:rsidRDefault="008E17EF"/>
    <w:sectPr w:rsidR="008E17EF" w:rsidSect="009C40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0D8"/>
    <w:rsid w:val="000150D8"/>
    <w:rsid w:val="00072267"/>
    <w:rsid w:val="00113682"/>
    <w:rsid w:val="001407CB"/>
    <w:rsid w:val="001520FE"/>
    <w:rsid w:val="003C2CD6"/>
    <w:rsid w:val="005804DD"/>
    <w:rsid w:val="005D64D1"/>
    <w:rsid w:val="006532BB"/>
    <w:rsid w:val="006535B1"/>
    <w:rsid w:val="008944DE"/>
    <w:rsid w:val="008E17EF"/>
    <w:rsid w:val="009C4032"/>
    <w:rsid w:val="00B60AF6"/>
    <w:rsid w:val="00F30B97"/>
    <w:rsid w:val="00FD7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81C45A"/>
  <w15:chartTrackingRefBased/>
  <w15:docId w15:val="{7F19090D-61F4-3440-8E6E-66FE890CA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0A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05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0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1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4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9</Words>
  <Characters>170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Anon</cp:lastModifiedBy>
  <cp:revision>3</cp:revision>
  <dcterms:created xsi:type="dcterms:W3CDTF">2024-03-25T13:53:00Z</dcterms:created>
  <dcterms:modified xsi:type="dcterms:W3CDTF">2024-03-25T13:53:00Z</dcterms:modified>
</cp:coreProperties>
</file>